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FD71C" w14:textId="4E898DC9" w:rsidR="00E60BFD" w:rsidRPr="00FB2D36" w:rsidRDefault="00E60BFD" w:rsidP="00E60BFD">
      <w:pPr>
        <w:rPr>
          <w:rFonts w:ascii="Arial" w:hAnsi="Arial" w:cs="Arial"/>
          <w:b/>
          <w:bCs/>
          <w:sz w:val="48"/>
          <w:szCs w:val="48"/>
        </w:rPr>
      </w:pPr>
      <w:r w:rsidRPr="00FB2D36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1</w:t>
      </w:r>
      <w:r w:rsidRPr="00FB2D36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Table</w:t>
      </w:r>
      <w:r w:rsidRPr="00FB2D36">
        <w:rPr>
          <w:rFonts w:ascii="Arial" w:hAnsi="Arial" w:cs="Arial"/>
          <w:b/>
          <w:bCs/>
          <w:color w:val="000000" w:themeColor="text1"/>
        </w:rPr>
        <w:t xml:space="preserve">: Interview </w:t>
      </w:r>
      <w:r>
        <w:rPr>
          <w:rFonts w:ascii="Arial" w:hAnsi="Arial" w:cs="Arial"/>
          <w:b/>
          <w:bCs/>
          <w:color w:val="000000" w:themeColor="text1"/>
        </w:rPr>
        <w:t>Guide</w:t>
      </w:r>
    </w:p>
    <w:p w14:paraId="316C394B" w14:textId="77777777" w:rsidR="00E60BFD" w:rsidRPr="00FF3169" w:rsidRDefault="00E60BFD" w:rsidP="00E60BFD">
      <w:pPr>
        <w:spacing w:after="160" w:line="259" w:lineRule="auto"/>
        <w:contextualSpacing/>
        <w:rPr>
          <w:rFonts w:ascii="Arial" w:hAnsi="Arial" w:cs="Arial"/>
          <w:b/>
          <w:bCs/>
        </w:rPr>
      </w:pP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1942"/>
        <w:gridCol w:w="7697"/>
      </w:tblGrid>
      <w:tr w:rsidR="00E60BFD" w:rsidRPr="00C76F4A" w14:paraId="3BF9C822" w14:textId="77777777" w:rsidTr="0055418B">
        <w:tc>
          <w:tcPr>
            <w:tcW w:w="1942" w:type="dxa"/>
          </w:tcPr>
          <w:p w14:paraId="1FDED035" w14:textId="77777777" w:rsidR="00E60BFD" w:rsidRPr="00C76F4A" w:rsidRDefault="00E60BFD" w:rsidP="0055418B">
            <w:pPr>
              <w:rPr>
                <w:rFonts w:ascii="Arial" w:hAnsi="Arial" w:cs="Arial"/>
                <w:b/>
                <w:bCs/>
              </w:rPr>
            </w:pPr>
            <w:r w:rsidRPr="00C76F4A">
              <w:rPr>
                <w:rFonts w:ascii="Arial" w:hAnsi="Arial" w:cs="Arial"/>
                <w:b/>
                <w:bCs/>
              </w:rPr>
              <w:t>Respondents</w:t>
            </w:r>
          </w:p>
        </w:tc>
        <w:tc>
          <w:tcPr>
            <w:tcW w:w="7697" w:type="dxa"/>
          </w:tcPr>
          <w:p w14:paraId="41E6528D" w14:textId="77777777" w:rsidR="00E60BFD" w:rsidRPr="00C76F4A" w:rsidRDefault="00E60BFD" w:rsidP="0055418B">
            <w:pPr>
              <w:rPr>
                <w:rFonts w:ascii="Arial" w:hAnsi="Arial" w:cs="Arial"/>
                <w:b/>
                <w:bCs/>
              </w:rPr>
            </w:pPr>
            <w:r w:rsidRPr="00C76F4A">
              <w:rPr>
                <w:rFonts w:ascii="Arial" w:hAnsi="Arial" w:cs="Arial"/>
                <w:b/>
                <w:bCs/>
              </w:rPr>
              <w:t>Questions</w:t>
            </w:r>
          </w:p>
        </w:tc>
      </w:tr>
      <w:tr w:rsidR="00E60BFD" w:rsidRPr="00C76F4A" w14:paraId="74606674" w14:textId="77777777" w:rsidTr="0055418B">
        <w:tc>
          <w:tcPr>
            <w:tcW w:w="1942" w:type="dxa"/>
          </w:tcPr>
          <w:p w14:paraId="787FA32E" w14:textId="77777777" w:rsidR="00E60BFD" w:rsidRPr="00C76F4A" w:rsidRDefault="00E60BFD" w:rsidP="0055418B">
            <w:pPr>
              <w:rPr>
                <w:rFonts w:ascii="Arial" w:hAnsi="Arial" w:cs="Arial"/>
                <w:b/>
                <w:bCs/>
              </w:rPr>
            </w:pPr>
            <w:r w:rsidRPr="00C76F4A">
              <w:rPr>
                <w:rFonts w:ascii="Arial" w:hAnsi="Arial" w:cs="Arial"/>
                <w:b/>
                <w:bCs/>
              </w:rPr>
              <w:t>Commissioners, decision makers / PCN</w:t>
            </w:r>
          </w:p>
        </w:tc>
        <w:tc>
          <w:tcPr>
            <w:tcW w:w="7697" w:type="dxa"/>
          </w:tcPr>
          <w:p w14:paraId="53A40BF4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Was there sufficient communication &amp; awareness about BP@Home initiative?</w:t>
            </w:r>
          </w:p>
          <w:p w14:paraId="576B6D60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Were there funding &amp; evaluation plans suggested?</w:t>
            </w:r>
          </w:p>
          <w:p w14:paraId="4F4FDEA1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Were the roles of the different actors involved discussed / clarified (NHSE, Evaluation Cell, ARC, ICSs)? Was there central guidance issued?</w:t>
            </w:r>
          </w:p>
          <w:p w14:paraId="461CAFC3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did you plan and manage the receipt &amp; storage of BP monitors? Could you tell us about the logistics?</w:t>
            </w:r>
          </w:p>
          <w:p w14:paraId="558FAD8C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did you envision IT/data infrastructure at ICS level will be leveraged to support quant evaluation?</w:t>
            </w:r>
          </w:p>
          <w:p w14:paraId="0401A84F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Which IT platform for BP@Home data collection from patients did you recommend using and why (e.g. AccuRx, Huma)? How did you come to this decision?</w:t>
            </w:r>
          </w:p>
          <w:p w14:paraId="4EA28703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 xml:space="preserve">How did you identify participating PCNs, practices and GPs in your network? </w:t>
            </w:r>
          </w:p>
          <w:p w14:paraId="4C224D4A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 xml:space="preserve">BP@Home focuses on patients with known hypertension who are shielding and remain poorly controlled with a last recorded blood pressure of systolic BP &gt; 150mmHg and / or diastolic BP &gt; 90mmHg. Did your region follow these NHSE criteria for allocation? </w:t>
            </w:r>
          </w:p>
          <w:p w14:paraId="5AFBE97F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did you approach inequalities aspect of this project?</w:t>
            </w:r>
          </w:p>
          <w:p w14:paraId="0D399045" w14:textId="77777777" w:rsidR="00E60BFD" w:rsidRPr="00C76F4A" w:rsidRDefault="00E60BFD" w:rsidP="0055418B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E60BFD" w:rsidRPr="00C76F4A" w14:paraId="1E5FF124" w14:textId="77777777" w:rsidTr="0055418B">
        <w:tc>
          <w:tcPr>
            <w:tcW w:w="1942" w:type="dxa"/>
          </w:tcPr>
          <w:p w14:paraId="3147639B" w14:textId="77777777" w:rsidR="00E60BFD" w:rsidRPr="00C76F4A" w:rsidRDefault="00E60BFD" w:rsidP="0055418B">
            <w:pPr>
              <w:rPr>
                <w:rFonts w:ascii="Arial" w:hAnsi="Arial" w:cs="Arial"/>
                <w:b/>
                <w:bCs/>
              </w:rPr>
            </w:pPr>
            <w:r w:rsidRPr="00C76F4A">
              <w:rPr>
                <w:rFonts w:ascii="Arial" w:hAnsi="Arial" w:cs="Arial"/>
                <w:b/>
                <w:bCs/>
              </w:rPr>
              <w:t>PM staff</w:t>
            </w:r>
          </w:p>
        </w:tc>
        <w:tc>
          <w:tcPr>
            <w:tcW w:w="7697" w:type="dxa"/>
          </w:tcPr>
          <w:p w14:paraId="1AC507B4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was information about the initiative received? Was there an opportunity for your team to co-create local solutions for implementation?</w:t>
            </w:r>
          </w:p>
          <w:p w14:paraId="13C5486E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Did you use the NHSE criteria for allocation? How about UCLP? Operationally, how easy/difficult was it to implement these?</w:t>
            </w:r>
          </w:p>
          <w:p w14:paraId="127854BE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If all eligible patients cannot receive a BP monitor, whom do you prioritise &amp; how?</w:t>
            </w:r>
          </w:p>
          <w:p w14:paraId="2D57BA04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do you address issues of inequalities (accessibility, digital literacy)</w:t>
            </w:r>
          </w:p>
          <w:p w14:paraId="1987FFC0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would you describe the culture of decision making in the real world setting for this programme given other emergent prioritise (e.g. COVID vaccinations)?</w:t>
            </w:r>
          </w:p>
          <w:p w14:paraId="116B297E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What would you propose to promote greater awareness and equitable provision of BPM? What recommendations could you make to make the process more person-centered?</w:t>
            </w:r>
          </w:p>
          <w:p w14:paraId="572377DA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did your PCN/practice contact patients? Email, SMS, calls, F2F? Was this in phases?</w:t>
            </w:r>
          </w:p>
          <w:p w14:paraId="06B9BF10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What do you think are the main challenges to successful implementation of such initiatives? What would you change for future programs?</w:t>
            </w:r>
          </w:p>
          <w:p w14:paraId="1EE38CA0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would your practice/PCN audit the data to determine if participating in BP@H or other relevant initiatives is having an impact?</w:t>
            </w:r>
          </w:p>
          <w:p w14:paraId="1A96985D" w14:textId="77777777" w:rsidR="00E60BFD" w:rsidRPr="00C76F4A" w:rsidRDefault="00E60BFD" w:rsidP="0055418B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E60BFD" w:rsidRPr="00C76F4A" w14:paraId="68C459F5" w14:textId="77777777" w:rsidTr="0055418B">
        <w:tc>
          <w:tcPr>
            <w:tcW w:w="1942" w:type="dxa"/>
          </w:tcPr>
          <w:p w14:paraId="61B2C53F" w14:textId="77777777" w:rsidR="00E60BFD" w:rsidRPr="00C76F4A" w:rsidRDefault="00E60BFD" w:rsidP="0055418B">
            <w:pPr>
              <w:rPr>
                <w:rFonts w:ascii="Arial" w:hAnsi="Arial" w:cs="Arial"/>
                <w:b/>
                <w:bCs/>
              </w:rPr>
            </w:pPr>
            <w:r w:rsidRPr="00C76F4A">
              <w:rPr>
                <w:rFonts w:ascii="Arial" w:hAnsi="Arial" w:cs="Arial"/>
                <w:b/>
                <w:bCs/>
              </w:rPr>
              <w:t>Patient-facing HCPs</w:t>
            </w:r>
          </w:p>
        </w:tc>
        <w:tc>
          <w:tcPr>
            <w:tcW w:w="7697" w:type="dxa"/>
          </w:tcPr>
          <w:p w14:paraId="2245F38E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&amp; Who typically engaged with patients to deliver the BP@Home program?</w:t>
            </w:r>
          </w:p>
          <w:p w14:paraId="709D571D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would you describe the onboarding process? To what extent was this person-centred?</w:t>
            </w:r>
          </w:p>
          <w:p w14:paraId="5F23ED24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lastRenderedPageBreak/>
              <w:t xml:space="preserve">Did you have access to any specific onboarding &amp; educational material? Provenance?  Any additional in-house material or external resources? How helpful &amp; adequate are these? What would you change? </w:t>
            </w:r>
          </w:p>
          <w:p w14:paraId="004D76CB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ave you had any training on how best to onboard/support patients enrolled in BP@H? What was the modality of training? How useful did you find it &amp; what else would you recommend is included?</w:t>
            </w:r>
          </w:p>
          <w:p w14:paraId="36D2EEC3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empowered do you feel to deliver proactive care agenda, personalised care, person-centredness generally &amp; for BP@H specifically</w:t>
            </w:r>
          </w:p>
          <w:p w14:paraId="551E7E57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Do you have examples or case studies of patients who refused? Completed onboarding well but did not report readings, examples of very successful interaction post onboarding</w:t>
            </w:r>
          </w:p>
          <w:p w14:paraId="0DE1AD1F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How do you follow patient readings? If patients do not use the online platform, how do you access the readings?</w:t>
            </w:r>
          </w:p>
          <w:p w14:paraId="25BB25C0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eastAsiaTheme="minorEastAsia"/>
              </w:rPr>
            </w:pPr>
            <w:r w:rsidRPr="00C76F4A">
              <w:rPr>
                <w:rFonts w:ascii="Arial" w:hAnsi="Arial" w:cs="Arial"/>
              </w:rPr>
              <w:t>Was there workflow support for managing patient readings (treatment &amp; follow-up plans)?</w:t>
            </w:r>
          </w:p>
          <w:p w14:paraId="17A40607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Do you feel that your ability to support self-care could be improved, and if so, how? How did you follow up with non-respondents?</w:t>
            </w:r>
          </w:p>
          <w:p w14:paraId="0A87F4C4" w14:textId="77777777" w:rsidR="00E60BFD" w:rsidRPr="00C76F4A" w:rsidRDefault="00E60BFD" w:rsidP="005541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left"/>
              <w:rPr>
                <w:rFonts w:ascii="Arial" w:hAnsi="Arial" w:cs="Arial"/>
              </w:rPr>
            </w:pPr>
            <w:r w:rsidRPr="00C76F4A">
              <w:rPr>
                <w:rFonts w:ascii="Arial" w:hAnsi="Arial" w:cs="Arial"/>
              </w:rPr>
              <w:t>What were the main barriers &amp; drivers in the process? What would you change?</w:t>
            </w:r>
          </w:p>
          <w:p w14:paraId="1CC5BBDA" w14:textId="77777777" w:rsidR="00E60BFD" w:rsidRPr="00C76F4A" w:rsidRDefault="00E60BFD" w:rsidP="0055418B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</w:tbl>
    <w:p w14:paraId="4FBBFBF2" w14:textId="77777777" w:rsidR="00E60BFD" w:rsidRPr="00FF3169" w:rsidRDefault="00E60BFD" w:rsidP="00E60BFD">
      <w:pPr>
        <w:rPr>
          <w:rFonts w:ascii="Arial" w:hAnsi="Arial" w:cs="Arial"/>
          <w:b/>
          <w:bCs/>
          <w:sz w:val="36"/>
          <w:szCs w:val="36"/>
        </w:rPr>
      </w:pPr>
    </w:p>
    <w:p w14:paraId="70588136" w14:textId="1B7A3C3A" w:rsidR="00E60BFD" w:rsidRDefault="00E60BFD" w:rsidP="00E60BFD">
      <w:pPr>
        <w:rPr>
          <w:rFonts w:ascii="Arial" w:hAnsi="Arial" w:cs="Arial"/>
          <w:b/>
          <w:bCs/>
          <w:color w:val="000000" w:themeColor="text1"/>
          <w:lang w:val="en-GB"/>
        </w:rPr>
      </w:pPr>
    </w:p>
    <w:sectPr w:rsidR="00E60BFD" w:rsidSect="00CF2170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5FD1B" w14:textId="77777777" w:rsidR="00CF2170" w:rsidRDefault="00CF2170">
      <w:pPr>
        <w:spacing w:after="0" w:line="240" w:lineRule="auto"/>
      </w:pPr>
      <w:r>
        <w:separator/>
      </w:r>
    </w:p>
  </w:endnote>
  <w:endnote w:type="continuationSeparator" w:id="0">
    <w:p w14:paraId="570EDBF3" w14:textId="77777777" w:rsidR="00CF2170" w:rsidRDefault="00CF2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2326B" w14:textId="77777777" w:rsidR="00D45DFC" w:rsidRDefault="00D45DFC" w:rsidP="00AC6547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A14E5D2" w14:textId="77777777" w:rsidR="00D45DFC" w:rsidRDefault="00D45DFC" w:rsidP="00AC65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73886" w14:textId="77777777" w:rsidR="00D45DFC" w:rsidRPr="005876F5" w:rsidRDefault="00D45DFC" w:rsidP="00A718D3">
    <w:pPr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  <w:r w:rsidRPr="00040B30">
      <w:rPr>
        <w:rFonts w:ascii="Arial" w:hAnsi="Arial" w:cs="Arial"/>
        <w:sz w:val="18"/>
        <w:szCs w:val="18"/>
      </w:rPr>
      <w:tab/>
    </w:r>
    <w:r w:rsidRPr="00040B30">
      <w:rPr>
        <w:rFonts w:ascii="Arial" w:hAnsi="Arial" w:cs="Arial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616FE" w14:textId="77777777" w:rsidR="00CF2170" w:rsidRDefault="00CF2170">
      <w:pPr>
        <w:spacing w:after="0" w:line="240" w:lineRule="auto"/>
      </w:pPr>
      <w:r>
        <w:separator/>
      </w:r>
    </w:p>
  </w:footnote>
  <w:footnote w:type="continuationSeparator" w:id="0">
    <w:p w14:paraId="64837A6D" w14:textId="77777777" w:rsidR="00CF2170" w:rsidRDefault="00CF21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E77DA" w14:textId="77777777" w:rsidR="00D45DFC" w:rsidRDefault="00D45DF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8787F"/>
    <w:multiLevelType w:val="hybridMultilevel"/>
    <w:tmpl w:val="C18803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AB2C16"/>
    <w:multiLevelType w:val="hybridMultilevel"/>
    <w:tmpl w:val="D62AA0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A4426"/>
    <w:multiLevelType w:val="hybridMultilevel"/>
    <w:tmpl w:val="A0380356"/>
    <w:lvl w:ilvl="0" w:tplc="78A4C6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210E4B"/>
    <w:multiLevelType w:val="hybridMultilevel"/>
    <w:tmpl w:val="84B6B9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8FB3199"/>
    <w:multiLevelType w:val="hybridMultilevel"/>
    <w:tmpl w:val="0C821846"/>
    <w:lvl w:ilvl="0" w:tplc="B01A6E78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CC0351"/>
    <w:multiLevelType w:val="hybridMultilevel"/>
    <w:tmpl w:val="BAFE59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B063ADD"/>
    <w:multiLevelType w:val="hybridMultilevel"/>
    <w:tmpl w:val="4CDE5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43409357">
    <w:abstractNumId w:val="5"/>
  </w:num>
  <w:num w:numId="2" w16cid:durableId="1754620598">
    <w:abstractNumId w:val="0"/>
  </w:num>
  <w:num w:numId="3" w16cid:durableId="1002321536">
    <w:abstractNumId w:val="4"/>
  </w:num>
  <w:num w:numId="4" w16cid:durableId="310912545">
    <w:abstractNumId w:val="2"/>
  </w:num>
  <w:num w:numId="5" w16cid:durableId="1743868615">
    <w:abstractNumId w:val="1"/>
  </w:num>
  <w:num w:numId="6" w16cid:durableId="1775634014">
    <w:abstractNumId w:val="3"/>
  </w:num>
  <w:num w:numId="7" w16cid:durableId="1138654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FD"/>
    <w:rsid w:val="00057335"/>
    <w:rsid w:val="000827C5"/>
    <w:rsid w:val="000A0A09"/>
    <w:rsid w:val="00164AFC"/>
    <w:rsid w:val="0017357A"/>
    <w:rsid w:val="001D500E"/>
    <w:rsid w:val="002E2306"/>
    <w:rsid w:val="003A4B66"/>
    <w:rsid w:val="003C21FC"/>
    <w:rsid w:val="004106BD"/>
    <w:rsid w:val="00434167"/>
    <w:rsid w:val="004553A2"/>
    <w:rsid w:val="005237E0"/>
    <w:rsid w:val="00550E42"/>
    <w:rsid w:val="005954B1"/>
    <w:rsid w:val="005F5430"/>
    <w:rsid w:val="00602A0D"/>
    <w:rsid w:val="00683658"/>
    <w:rsid w:val="006B3AB8"/>
    <w:rsid w:val="006E63ED"/>
    <w:rsid w:val="00761C19"/>
    <w:rsid w:val="007B2EAD"/>
    <w:rsid w:val="00824867"/>
    <w:rsid w:val="008523F1"/>
    <w:rsid w:val="008529D9"/>
    <w:rsid w:val="008E078E"/>
    <w:rsid w:val="008E6A27"/>
    <w:rsid w:val="009236EB"/>
    <w:rsid w:val="00931420"/>
    <w:rsid w:val="00972A4C"/>
    <w:rsid w:val="009B3F65"/>
    <w:rsid w:val="00A27CAB"/>
    <w:rsid w:val="00A53E3A"/>
    <w:rsid w:val="00B3558D"/>
    <w:rsid w:val="00B70C13"/>
    <w:rsid w:val="00BA125A"/>
    <w:rsid w:val="00BC16A0"/>
    <w:rsid w:val="00C3329A"/>
    <w:rsid w:val="00C67E13"/>
    <w:rsid w:val="00CF2170"/>
    <w:rsid w:val="00D323E0"/>
    <w:rsid w:val="00D45DFC"/>
    <w:rsid w:val="00D4672A"/>
    <w:rsid w:val="00D87CB0"/>
    <w:rsid w:val="00E60BFD"/>
    <w:rsid w:val="00E80E83"/>
    <w:rsid w:val="00EE3EE7"/>
    <w:rsid w:val="00FB4FC8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129CA0"/>
  <w15:chartTrackingRefBased/>
  <w15:docId w15:val="{215E1BD0-76C5-444A-85B8-94F492EB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BFD"/>
    <w:pPr>
      <w:spacing w:after="120" w:line="276" w:lineRule="auto"/>
      <w:jc w:val="both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IHR">
    <w:name w:val="Heading 1 NIHR"/>
    <w:next w:val="Normal"/>
    <w:qFormat/>
    <w:rsid w:val="00EE3EE7"/>
    <w:pPr>
      <w:spacing w:line="276" w:lineRule="auto"/>
    </w:pPr>
    <w:rPr>
      <w:rFonts w:ascii="Arial" w:eastAsiaTheme="majorEastAsia" w:hAnsi="Arial" w:cs="Arial"/>
      <w:bCs/>
      <w:color w:val="193E72"/>
      <w:kern w:val="32"/>
      <w:sz w:val="48"/>
      <w:szCs w:val="4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E60BFD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0B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BFD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60BFD"/>
  </w:style>
  <w:style w:type="table" w:styleId="TableGrid">
    <w:name w:val="Table Grid"/>
    <w:basedOn w:val="TableNormal"/>
    <w:uiPriority w:val="39"/>
    <w:rsid w:val="00E60BFD"/>
    <w:pPr>
      <w:spacing w:after="120" w:line="276" w:lineRule="auto"/>
      <w:jc w:val="both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0B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iboli</dc:creator>
  <cp:keywords/>
  <dc:description/>
  <cp:lastModifiedBy>Eva Riboli-Sasco</cp:lastModifiedBy>
  <cp:revision>2</cp:revision>
  <dcterms:created xsi:type="dcterms:W3CDTF">2023-10-12T09:18:00Z</dcterms:created>
  <dcterms:modified xsi:type="dcterms:W3CDTF">2024-02-05T09:54:00Z</dcterms:modified>
</cp:coreProperties>
</file>